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99B8E" w14:textId="69A2A4B2" w:rsidR="00014FD8" w:rsidRPr="00A84FF0" w:rsidRDefault="00014FD8" w:rsidP="00A84FF0">
      <w:pPr>
        <w:spacing w:before="100" w:beforeAutospacing="1" w:after="100" w:afterAutospacing="1" w:line="240" w:lineRule="auto"/>
        <w:jc w:val="left"/>
        <w:outlineLvl w:val="0"/>
        <w:rPr>
          <w:rFonts w:eastAsia="Times New Roman" w:cs="Times New Roman"/>
          <w:b/>
          <w:bCs/>
          <w:kern w:val="36"/>
          <w:sz w:val="28"/>
          <w:szCs w:val="48"/>
          <w:lang w:val="en-AU"/>
        </w:rPr>
      </w:pPr>
      <w:r w:rsidRPr="00014FD8"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 xml:space="preserve">Supplementary </w:t>
      </w:r>
      <w:r w:rsidR="00BC00CA"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>T</w:t>
      </w:r>
      <w:r w:rsidRPr="00014FD8"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>able</w:t>
      </w:r>
      <w:r w:rsidR="00BC00CA"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 xml:space="preserve"> S1</w:t>
      </w:r>
    </w:p>
    <w:tbl>
      <w:tblPr>
        <w:tblStyle w:val="PlainTable2"/>
        <w:tblpPr w:leftFromText="180" w:rightFromText="180" w:vertAnchor="page" w:horzAnchor="margin" w:tblpY="1707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3264"/>
      </w:tblGrid>
      <w:tr w:rsidR="00A84FF0" w:rsidRPr="00014FD8" w14:paraId="578F26FB" w14:textId="77777777" w:rsidTr="00A84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000000"/>
            </w:tcBorders>
            <w:noWrap/>
          </w:tcPr>
          <w:p w14:paraId="3EBF9A4C" w14:textId="77777777" w:rsidR="00A84FF0" w:rsidRPr="00A84FF0" w:rsidRDefault="00A84FF0" w:rsidP="00A84FF0">
            <w:pPr>
              <w:keepNext/>
              <w:keepLines/>
              <w:spacing w:before="40" w:after="0" w:line="276" w:lineRule="auto"/>
              <w:jc w:val="left"/>
              <w:outlineLvl w:val="1"/>
              <w:rPr>
                <w:rFonts w:eastAsia="Times New Roman" w:cs="Times New Roman"/>
                <w:color w:val="000000" w:themeColor="text1"/>
                <w:sz w:val="20"/>
                <w:szCs w:val="21"/>
                <w:lang w:val="en-AU"/>
              </w:rPr>
            </w:pPr>
            <w:r w:rsidRPr="00A84FF0">
              <w:rPr>
                <w:rFonts w:eastAsiaTheme="majorEastAsia" w:cstheme="majorBidi"/>
                <w:color w:val="000000" w:themeColor="text1"/>
                <w:sz w:val="20"/>
                <w:szCs w:val="21"/>
                <w:lang w:val="en-AU"/>
              </w:rPr>
              <w:t xml:space="preserve">Table S1 | </w:t>
            </w:r>
            <w:r w:rsidRPr="00A84FF0">
              <w:rPr>
                <w:rFonts w:eastAsiaTheme="majorEastAsia" w:cstheme="majorBidi"/>
                <w:b w:val="0"/>
                <w:bCs w:val="0"/>
                <w:color w:val="000000" w:themeColor="text1"/>
                <w:sz w:val="20"/>
                <w:szCs w:val="21"/>
                <w:lang w:val="en-AU"/>
              </w:rPr>
              <w:t>Primers used in the study.</w:t>
            </w:r>
          </w:p>
        </w:tc>
      </w:tr>
      <w:tr w:rsidR="00A84FF0" w:rsidRPr="00014FD8" w14:paraId="742499EE" w14:textId="77777777" w:rsidTr="00A84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29D74F11" w14:textId="77777777" w:rsidR="00A84FF0" w:rsidRPr="00A84FF0" w:rsidRDefault="00A84FF0" w:rsidP="00A84FF0">
            <w:pP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Cytokine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4400F786" w14:textId="77777777" w:rsidR="00A84FF0" w:rsidRPr="00A84FF0" w:rsidRDefault="00A84FF0" w:rsidP="00A84FF0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Primer sequences</w:t>
            </w:r>
          </w:p>
        </w:tc>
      </w:tr>
      <w:tr w:rsidR="00A84FF0" w:rsidRPr="00014FD8" w14:paraId="05F808C5" w14:textId="77777777" w:rsidTr="00A84FF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</w:tcBorders>
            <w:noWrap/>
          </w:tcPr>
          <w:p w14:paraId="3B323FE3" w14:textId="77777777" w:rsidR="00A84FF0" w:rsidRPr="00A84FF0" w:rsidRDefault="00A84FF0" w:rsidP="00A84FF0">
            <w:pP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L-6 Forward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</w:tcPr>
          <w:p w14:paraId="11C9CE32" w14:textId="77777777" w:rsidR="00A84FF0" w:rsidRPr="00A84FF0" w:rsidRDefault="00A84FF0" w:rsidP="00A84FF0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′-GAGGATACCACTCCCAACAGACC-3′</w:t>
            </w:r>
          </w:p>
        </w:tc>
      </w:tr>
      <w:tr w:rsidR="00A84FF0" w:rsidRPr="00014FD8" w14:paraId="67A234D8" w14:textId="77777777" w:rsidTr="00A84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17750E50" w14:textId="77777777" w:rsidR="00A84FF0" w:rsidRPr="00A84FF0" w:rsidRDefault="00A84FF0" w:rsidP="00A84FF0">
            <w:pP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L-6 Revers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00B2D501" w14:textId="77777777" w:rsidR="00A84FF0" w:rsidRPr="00A84FF0" w:rsidRDefault="00A84FF0" w:rsidP="00A84FF0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′-AAGTGCATCATCGTTGTTCATACA-3′</w:t>
            </w:r>
          </w:p>
        </w:tc>
      </w:tr>
      <w:tr w:rsidR="00A84FF0" w:rsidRPr="00014FD8" w14:paraId="276415CB" w14:textId="77777777" w:rsidTr="00A84FF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4D22620" w14:textId="77777777" w:rsidR="00A84FF0" w:rsidRPr="00A84FF0" w:rsidRDefault="00A84FF0" w:rsidP="00A84FF0">
            <w:pP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NF-α Forward</w:t>
            </w:r>
          </w:p>
        </w:tc>
        <w:tc>
          <w:tcPr>
            <w:tcW w:w="0" w:type="auto"/>
            <w:noWrap/>
          </w:tcPr>
          <w:p w14:paraId="1D0D6EE5" w14:textId="77777777" w:rsidR="00A84FF0" w:rsidRPr="00A84FF0" w:rsidRDefault="00A84FF0" w:rsidP="00A84FF0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′-CATCTTCTCAAAATTCGAGTGACAA-3′</w:t>
            </w:r>
          </w:p>
        </w:tc>
      </w:tr>
      <w:tr w:rsidR="00A84FF0" w:rsidRPr="00014FD8" w14:paraId="7FD12256" w14:textId="77777777" w:rsidTr="00A84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45A4D4FA" w14:textId="77777777" w:rsidR="00A84FF0" w:rsidRPr="00A84FF0" w:rsidRDefault="00A84FF0" w:rsidP="00A84FF0">
            <w:pP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NF-α Revers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5F8B588E" w14:textId="77777777" w:rsidR="00A84FF0" w:rsidRPr="00A84FF0" w:rsidRDefault="00A84FF0" w:rsidP="00A84FF0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′-TGGGAGTAGACAAGGTACAACCC-3′</w:t>
            </w:r>
          </w:p>
        </w:tc>
      </w:tr>
      <w:tr w:rsidR="00A84FF0" w:rsidRPr="00014FD8" w14:paraId="4A730ABB" w14:textId="77777777" w:rsidTr="00A84FF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51F4CE2" w14:textId="77777777" w:rsidR="00A84FF0" w:rsidRPr="00A84FF0" w:rsidRDefault="00A84FF0" w:rsidP="00A84FF0">
            <w:pP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β-actin Forward</w:t>
            </w:r>
          </w:p>
        </w:tc>
        <w:tc>
          <w:tcPr>
            <w:tcW w:w="0" w:type="auto"/>
            <w:noWrap/>
          </w:tcPr>
          <w:p w14:paraId="6CD53584" w14:textId="77777777" w:rsidR="00A84FF0" w:rsidRPr="00A84FF0" w:rsidRDefault="00A84FF0" w:rsidP="00A84FF0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’-CTGTCCCTGTATGCCTCTG-3’</w:t>
            </w:r>
          </w:p>
        </w:tc>
      </w:tr>
      <w:tr w:rsidR="00A84FF0" w:rsidRPr="00014FD8" w14:paraId="5ACE3DA3" w14:textId="77777777" w:rsidTr="00A84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8" w:space="0" w:color="000000"/>
            </w:tcBorders>
            <w:noWrap/>
          </w:tcPr>
          <w:p w14:paraId="3A6F727D" w14:textId="77777777" w:rsidR="00A84FF0" w:rsidRPr="00A84FF0" w:rsidRDefault="00A84FF0" w:rsidP="00A84FF0">
            <w:pP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β-actin Reverse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000000"/>
            </w:tcBorders>
            <w:noWrap/>
          </w:tcPr>
          <w:p w14:paraId="6087F4FB" w14:textId="77777777" w:rsidR="00A84FF0" w:rsidRPr="00A84FF0" w:rsidRDefault="00A84FF0" w:rsidP="00A84FF0">
            <w:pPr>
              <w:spacing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84FF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’-ATGTCACGCACGATTTCC-3’</w:t>
            </w:r>
          </w:p>
        </w:tc>
      </w:tr>
    </w:tbl>
    <w:p w14:paraId="35256276" w14:textId="77777777" w:rsidR="00577BD5" w:rsidRDefault="00577BD5" w:rsidP="00A84FF0"/>
    <w:sectPr w:rsidR="00577BD5" w:rsidSect="00A84FF0">
      <w:footerReference w:type="default" r:id="rId6"/>
      <w:pgSz w:w="12240" w:h="15840"/>
      <w:pgMar w:top="950" w:right="1440" w:bottom="1389" w:left="1440" w:header="720" w:footer="1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6AE33" w14:textId="77777777" w:rsidR="00A37178" w:rsidRDefault="00A37178">
      <w:pPr>
        <w:spacing w:after="0" w:line="240" w:lineRule="auto"/>
      </w:pPr>
      <w:r>
        <w:separator/>
      </w:r>
    </w:p>
  </w:endnote>
  <w:endnote w:type="continuationSeparator" w:id="0">
    <w:p w14:paraId="60D5A717" w14:textId="77777777" w:rsidR="00A37178" w:rsidRDefault="00A37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6337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9B606B" w14:textId="77777777" w:rsidR="00E54DD0" w:rsidRDefault="005520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CEDC8F" w14:textId="77777777" w:rsidR="00E54DD0" w:rsidRDefault="00A371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9515F" w14:textId="77777777" w:rsidR="00A37178" w:rsidRDefault="00A37178">
      <w:pPr>
        <w:spacing w:after="0" w:line="240" w:lineRule="auto"/>
      </w:pPr>
      <w:r>
        <w:separator/>
      </w:r>
    </w:p>
  </w:footnote>
  <w:footnote w:type="continuationSeparator" w:id="0">
    <w:p w14:paraId="5F3FD9FC" w14:textId="77777777" w:rsidR="00A37178" w:rsidRDefault="00A371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0EF"/>
    <w:rsid w:val="00014FD8"/>
    <w:rsid w:val="00037460"/>
    <w:rsid w:val="00061BEA"/>
    <w:rsid w:val="000F00DE"/>
    <w:rsid w:val="000F29FE"/>
    <w:rsid w:val="00130F94"/>
    <w:rsid w:val="001676AB"/>
    <w:rsid w:val="001D12FE"/>
    <w:rsid w:val="001D3D42"/>
    <w:rsid w:val="001F499B"/>
    <w:rsid w:val="00215789"/>
    <w:rsid w:val="00215EC3"/>
    <w:rsid w:val="00223D91"/>
    <w:rsid w:val="00265A4A"/>
    <w:rsid w:val="003370CF"/>
    <w:rsid w:val="0039087C"/>
    <w:rsid w:val="003914D0"/>
    <w:rsid w:val="003A406B"/>
    <w:rsid w:val="004612FD"/>
    <w:rsid w:val="004C5796"/>
    <w:rsid w:val="004D12D3"/>
    <w:rsid w:val="004F1C0E"/>
    <w:rsid w:val="00537DD5"/>
    <w:rsid w:val="005407A8"/>
    <w:rsid w:val="00541DA8"/>
    <w:rsid w:val="0055207C"/>
    <w:rsid w:val="005557B7"/>
    <w:rsid w:val="00565580"/>
    <w:rsid w:val="005720EF"/>
    <w:rsid w:val="00577BD5"/>
    <w:rsid w:val="005B7522"/>
    <w:rsid w:val="005E172B"/>
    <w:rsid w:val="005E7631"/>
    <w:rsid w:val="006103C0"/>
    <w:rsid w:val="0064575F"/>
    <w:rsid w:val="006552D8"/>
    <w:rsid w:val="006661AB"/>
    <w:rsid w:val="006A660D"/>
    <w:rsid w:val="006D0EC2"/>
    <w:rsid w:val="006D58BD"/>
    <w:rsid w:val="006F74AD"/>
    <w:rsid w:val="006F7BAC"/>
    <w:rsid w:val="007443A3"/>
    <w:rsid w:val="00790418"/>
    <w:rsid w:val="007A6E3F"/>
    <w:rsid w:val="007D1559"/>
    <w:rsid w:val="007F49E7"/>
    <w:rsid w:val="00810197"/>
    <w:rsid w:val="00860398"/>
    <w:rsid w:val="00865C11"/>
    <w:rsid w:val="008B02ED"/>
    <w:rsid w:val="008F58C3"/>
    <w:rsid w:val="0095219C"/>
    <w:rsid w:val="009B2C73"/>
    <w:rsid w:val="00A20004"/>
    <w:rsid w:val="00A37178"/>
    <w:rsid w:val="00A84FF0"/>
    <w:rsid w:val="00AA5FD2"/>
    <w:rsid w:val="00AB5405"/>
    <w:rsid w:val="00AC69A9"/>
    <w:rsid w:val="00B30FE6"/>
    <w:rsid w:val="00B7291C"/>
    <w:rsid w:val="00B82D2D"/>
    <w:rsid w:val="00BB542F"/>
    <w:rsid w:val="00BC00CA"/>
    <w:rsid w:val="00BC793B"/>
    <w:rsid w:val="00BE1940"/>
    <w:rsid w:val="00BE743D"/>
    <w:rsid w:val="00BF3267"/>
    <w:rsid w:val="00C37921"/>
    <w:rsid w:val="00C50575"/>
    <w:rsid w:val="00C575EC"/>
    <w:rsid w:val="00C77436"/>
    <w:rsid w:val="00CE0EC9"/>
    <w:rsid w:val="00CF1B93"/>
    <w:rsid w:val="00D155D7"/>
    <w:rsid w:val="00D35091"/>
    <w:rsid w:val="00D533C5"/>
    <w:rsid w:val="00D56813"/>
    <w:rsid w:val="00DC2817"/>
    <w:rsid w:val="00E022C9"/>
    <w:rsid w:val="00E21138"/>
    <w:rsid w:val="00E7210B"/>
    <w:rsid w:val="00EB1A7F"/>
    <w:rsid w:val="00F04A61"/>
    <w:rsid w:val="00F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F4D70"/>
  <w15:chartTrackingRefBased/>
  <w15:docId w15:val="{EBC41CBB-630A-AB43-BDA8-0C8CC7875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418"/>
    <w:pPr>
      <w:spacing w:after="160" w:line="360" w:lineRule="auto"/>
      <w:jc w:val="both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link w:val="Heading1Char"/>
    <w:autoRedefine/>
    <w:uiPriority w:val="9"/>
    <w:qFormat/>
    <w:rsid w:val="00790418"/>
    <w:pPr>
      <w:spacing w:before="100" w:beforeAutospacing="1" w:after="100" w:afterAutospacing="1" w:line="240" w:lineRule="auto"/>
      <w:jc w:val="left"/>
      <w:outlineLvl w:val="0"/>
    </w:pPr>
    <w:rPr>
      <w:rFonts w:eastAsia="Times New Roman" w:cs="Times New Roman"/>
      <w:b/>
      <w:bCs/>
      <w:kern w:val="36"/>
      <w:sz w:val="28"/>
      <w:szCs w:val="48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0418"/>
    <w:pPr>
      <w:keepNext/>
      <w:keepLines/>
      <w:spacing w:before="40" w:after="0" w:line="259" w:lineRule="auto"/>
      <w:jc w:val="left"/>
      <w:outlineLvl w:val="1"/>
    </w:pPr>
    <w:rPr>
      <w:rFonts w:eastAsiaTheme="majorEastAsia" w:cstheme="majorBidi"/>
      <w:b/>
      <w:color w:val="2F5496" w:themeColor="accent1" w:themeShade="BF"/>
      <w:szCs w:val="26"/>
      <w:lang w:val="en-AU"/>
    </w:rPr>
  </w:style>
  <w:style w:type="paragraph" w:styleId="Heading3">
    <w:name w:val="heading 3"/>
    <w:aliases w:val="Heading 3 - Figure"/>
    <w:basedOn w:val="Normal"/>
    <w:next w:val="Normal"/>
    <w:link w:val="Heading3Char"/>
    <w:autoRedefine/>
    <w:uiPriority w:val="9"/>
    <w:unhideWhenUsed/>
    <w:qFormat/>
    <w:rsid w:val="006D0EC2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A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A7F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90418"/>
    <w:rPr>
      <w:rFonts w:ascii="Times New Roman" w:eastAsiaTheme="majorEastAsia" w:hAnsi="Times New Roman" w:cstheme="majorBidi"/>
      <w:b/>
      <w:color w:val="2F5496" w:themeColor="accent1" w:themeShade="BF"/>
      <w:szCs w:val="26"/>
    </w:rPr>
  </w:style>
  <w:style w:type="character" w:customStyle="1" w:styleId="Heading3Char">
    <w:name w:val="Heading 3 Char"/>
    <w:aliases w:val="Heading 3 - Figure Char"/>
    <w:basedOn w:val="DefaultParagraphFont"/>
    <w:link w:val="Heading3"/>
    <w:uiPriority w:val="9"/>
    <w:rsid w:val="006D0EC2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790418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Title">
    <w:name w:val="Title"/>
    <w:basedOn w:val="Normal"/>
    <w:next w:val="Normal"/>
    <w:link w:val="TitleChar"/>
    <w:autoRedefine/>
    <w:qFormat/>
    <w:rsid w:val="006103C0"/>
    <w:pPr>
      <w:suppressLineNumbers/>
      <w:spacing w:before="240" w:after="360"/>
    </w:pPr>
    <w:rPr>
      <w:rFonts w:cs="Times New Roman"/>
      <w:b/>
      <w:sz w:val="28"/>
      <w:szCs w:val="32"/>
      <w:lang w:val="en-AU"/>
    </w:rPr>
  </w:style>
  <w:style w:type="character" w:customStyle="1" w:styleId="TitleChar">
    <w:name w:val="Title Char"/>
    <w:basedOn w:val="DefaultParagraphFont"/>
    <w:link w:val="Title"/>
    <w:rsid w:val="006103C0"/>
    <w:rPr>
      <w:rFonts w:ascii="Times New Roman" w:hAnsi="Times New Roman" w:cs="Times New Roman"/>
      <w:b/>
      <w:sz w:val="28"/>
      <w:szCs w:val="32"/>
    </w:rPr>
  </w:style>
  <w:style w:type="paragraph" w:styleId="Footer">
    <w:name w:val="footer"/>
    <w:basedOn w:val="Normal"/>
    <w:link w:val="FooterChar"/>
    <w:uiPriority w:val="99"/>
    <w:semiHidden/>
    <w:unhideWhenUsed/>
    <w:rsid w:val="00014F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14FD8"/>
    <w:rPr>
      <w:rFonts w:ascii="Times New Roman" w:hAnsi="Times New Roman"/>
      <w:szCs w:val="22"/>
      <w:lang w:val="en-US"/>
    </w:rPr>
  </w:style>
  <w:style w:type="table" w:styleId="PlainTable2">
    <w:name w:val="Plain Table 2"/>
    <w:basedOn w:val="TableNormal"/>
    <w:uiPriority w:val="42"/>
    <w:rsid w:val="00014FD8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14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0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Nepal</dc:creator>
  <cp:keywords/>
  <dc:description/>
  <cp:lastModifiedBy>Roshan Nepal</cp:lastModifiedBy>
  <cp:revision>3</cp:revision>
  <dcterms:created xsi:type="dcterms:W3CDTF">2021-08-04T09:33:00Z</dcterms:created>
  <dcterms:modified xsi:type="dcterms:W3CDTF">2021-08-10T11:02:00Z</dcterms:modified>
</cp:coreProperties>
</file>